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Default="009464BE" w:rsidP="00331E8E">
      <w:proofErr w:type="gramStart"/>
      <w:r w:rsidRPr="00CE508D">
        <w:rPr>
          <w:b/>
          <w:szCs w:val="20"/>
        </w:rPr>
        <w:t xml:space="preserve">Supplementary Table </w:t>
      </w:r>
      <w:r>
        <w:rPr>
          <w:b/>
          <w:szCs w:val="20"/>
        </w:rPr>
        <w:t>S3</w:t>
      </w:r>
      <w:r w:rsidRPr="00CE508D">
        <w:rPr>
          <w:b/>
          <w:szCs w:val="20"/>
        </w:rPr>
        <w:t>.</w:t>
      </w:r>
      <w:proofErr w:type="gramEnd"/>
      <w:r w:rsidRPr="0080570F">
        <w:rPr>
          <w:szCs w:val="20"/>
        </w:rPr>
        <w:t xml:space="preserve"> </w:t>
      </w:r>
      <w:proofErr w:type="gramStart"/>
      <w:r w:rsidRPr="00BE05E1">
        <w:rPr>
          <w:szCs w:val="20"/>
        </w:rPr>
        <w:t xml:space="preserve">Adjusted conventional and non-conventional metabolic </w:t>
      </w:r>
      <w:r>
        <w:rPr>
          <w:szCs w:val="20"/>
        </w:rPr>
        <w:t xml:space="preserve">syndrome </w:t>
      </w:r>
      <w:r w:rsidRPr="00BE05E1">
        <w:rPr>
          <w:szCs w:val="20"/>
        </w:rPr>
        <w:t>components</w:t>
      </w:r>
      <w:r>
        <w:rPr>
          <w:szCs w:val="20"/>
        </w:rPr>
        <w:t>,</w:t>
      </w:r>
      <w:r w:rsidRPr="00BE05E1">
        <w:rPr>
          <w:szCs w:val="20"/>
        </w:rPr>
        <w:t xml:space="preserve"> by sex-specific albumin-corrected </w:t>
      </w:r>
      <w:r>
        <w:rPr>
          <w:szCs w:val="20"/>
        </w:rPr>
        <w:t>calcium quintiles.</w:t>
      </w:r>
      <w:proofErr w:type="gramEnd"/>
      <w:r>
        <w:rPr>
          <w:szCs w:val="20"/>
        </w:rPr>
        <w:t xml:space="preserve"> (Men</w:t>
      </w:r>
      <w:r w:rsidRPr="00BE05E1">
        <w:rPr>
          <w:szCs w:val="20"/>
        </w:rPr>
        <w:t xml:space="preserve">, </w:t>
      </w:r>
      <w:r w:rsidRPr="00BE05E1">
        <w:t>N=</w:t>
      </w:r>
      <w:r>
        <w:t>1,976</w:t>
      </w:r>
      <w:r w:rsidRPr="00BE05E1">
        <w:t>).</w:t>
      </w:r>
      <w:r>
        <w:t>*</w:t>
      </w:r>
    </w:p>
    <w:p w:rsidR="009464BE" w:rsidRDefault="009464BE" w:rsidP="00CE508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  <w:rPr>
          <w:b/>
          <w:szCs w:val="20"/>
        </w:rPr>
      </w:pPr>
    </w:p>
    <w:tbl>
      <w:tblPr>
        <w:tblW w:w="15716" w:type="dxa"/>
        <w:tblInd w:w="-792" w:type="dxa"/>
        <w:tblLook w:val="01E0"/>
      </w:tblPr>
      <w:tblGrid>
        <w:gridCol w:w="2884"/>
        <w:gridCol w:w="2446"/>
        <w:gridCol w:w="2446"/>
        <w:gridCol w:w="2103"/>
        <w:gridCol w:w="2103"/>
        <w:gridCol w:w="2274"/>
        <w:gridCol w:w="1460"/>
      </w:tblGrid>
      <w:tr w:rsidR="009464BE" w:rsidRPr="006E7BFE" w:rsidTr="00BC40BD">
        <w:trPr>
          <w:trHeight w:hRule="exact" w:val="1515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rPr>
                <w:b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1</w:t>
            </w:r>
          </w:p>
          <w:p w:rsidR="009464BE" w:rsidRPr="006E7BFE" w:rsidRDefault="009464BE" w:rsidP="00BC40B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10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377</w:t>
            </w:r>
            <w:r w:rsidRPr="006E7BFE">
              <w:rPr>
                <w:b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2</w:t>
            </w:r>
          </w:p>
          <w:p w:rsidR="009464BE" w:rsidRPr="006E7BFE" w:rsidRDefault="009464BE" w:rsidP="00BC40B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17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399</w:t>
            </w:r>
            <w:r w:rsidRPr="006E7BFE">
              <w:rPr>
                <w:b/>
              </w:rPr>
              <w:t>)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3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21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(N=451)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4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25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(N=380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5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32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(N=369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9464BE" w:rsidRPr="006E7BFE" w:rsidRDefault="009464BE" w:rsidP="00966191">
            <w:pPr>
              <w:spacing w:line="480" w:lineRule="auto"/>
              <w:ind w:right="-1872"/>
              <w:rPr>
                <w:b/>
              </w:rPr>
            </w:pPr>
            <w:r w:rsidRPr="006E7BFE">
              <w:rPr>
                <w:b/>
              </w:rPr>
              <w:t>P value</w:t>
            </w:r>
          </w:p>
          <w:p w:rsidR="009464BE" w:rsidRPr="006E7BFE" w:rsidRDefault="009464BE" w:rsidP="00966191">
            <w:pPr>
              <w:spacing w:line="480" w:lineRule="auto"/>
              <w:ind w:right="-108"/>
              <w:rPr>
                <w:b/>
              </w:rPr>
            </w:pPr>
            <w:r w:rsidRPr="006E7BFE">
              <w:rPr>
                <w:b/>
              </w:rPr>
              <w:t>for trend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rPr>
                <w:b/>
              </w:rPr>
            </w:pPr>
            <w:r w:rsidRPr="006E7BFE">
              <w:rPr>
                <w:b/>
              </w:rPr>
              <w:t>CONVENTIONAL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3105B4" w:rsidP="003F1BFC">
            <w:pPr>
              <w:jc w:val="right"/>
            </w:pPr>
            <w:r>
              <w:t>SBP (</w:t>
            </w:r>
            <w:r w:rsidR="009464BE" w:rsidRPr="006E7BFE">
              <w:t>mm Hg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</w:t>
            </w:r>
            <w:r>
              <w:t>30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3</w:t>
            </w:r>
            <w:r>
              <w:t>1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32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33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3</w:t>
            </w:r>
            <w:r>
              <w:t>5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8-131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30-132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31-133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132</w:t>
            </w:r>
            <w:r>
              <w:t>-135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33-136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3105B4" w:rsidP="003F1BFC">
            <w:pPr>
              <w:jc w:val="right"/>
            </w:pPr>
            <w:r>
              <w:t>DBP (</w:t>
            </w:r>
            <w:r w:rsidR="009464BE" w:rsidRPr="006E7BFE">
              <w:t>mm</w:t>
            </w:r>
            <w:r>
              <w:t xml:space="preserve"> </w:t>
            </w:r>
            <w:r w:rsidR="009464BE" w:rsidRPr="006E7BFE">
              <w:t>Hg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9.8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0.</w:t>
            </w:r>
            <w:r>
              <w:t>6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1.</w:t>
            </w:r>
            <w:r>
              <w:t>3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2.</w:t>
            </w:r>
            <w:r>
              <w:t>0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2.8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8.8-80.8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9.9-81.3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0.7-81.9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1.3-82.7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 xml:space="preserve">  [81.8-83.8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589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HDL-cholesterol (mmol/L)</w:t>
            </w:r>
            <w:r>
              <w:t>**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7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8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8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9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40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>
              <w:t>0.195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4-1.39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6-1.39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7-1.40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7-1.40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7-1.42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Triglycerides (mmol/L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24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29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5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40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45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056A28">
              <w:rPr>
                <w:b/>
              </w:rPr>
              <w:t>0.</w:t>
            </w:r>
            <w:r>
              <w:rPr>
                <w:b/>
              </w:rPr>
              <w:t>00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17-1.31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24-1.34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0-1.39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5-</w:t>
            </w:r>
            <w:r w:rsidRPr="006E7BFE">
              <w:t>1.45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8-1.53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642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Fasting blood glucose (mmol/L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60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61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62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5.6</w:t>
            </w:r>
            <w:r>
              <w:t>3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64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</w:t>
            </w:r>
            <w:r>
              <w:t>410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54-5.65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57-5.65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58-5.65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59-5.67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58-5.69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Waist circumference (cm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9</w:t>
            </w:r>
            <w:r>
              <w:t>6.4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9</w:t>
            </w:r>
            <w:r>
              <w:t>6.4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9</w:t>
            </w:r>
            <w:r>
              <w:t>6.4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9</w:t>
            </w:r>
            <w:r>
              <w:t>6.4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9</w:t>
            </w:r>
            <w:r>
              <w:t>6.4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>
              <w:t>1.000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5.5-97.4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5.8-97.1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</w:t>
            </w:r>
            <w:r>
              <w:t>95.9-97.0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 xml:space="preserve">  [95.8-97.1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5.5-97.4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rPr>
                <w:b/>
              </w:rPr>
            </w:pPr>
            <w:r w:rsidRPr="006E7BFE">
              <w:rPr>
                <w:b/>
              </w:rPr>
              <w:t>NON CONVENTIONAL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ind w:left="708"/>
            </w:pPr>
            <w:r>
              <w:t>ADIPOSITY</w:t>
            </w: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>
              <w:t>F</w:t>
            </w:r>
            <w:r w:rsidRPr="00691F0E">
              <w:t>at mass</w:t>
            </w:r>
            <w:r>
              <w:t xml:space="preserve"> (kg)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9.2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9.4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9.5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9.7</w:t>
            </w:r>
          </w:p>
        </w:tc>
        <w:tc>
          <w:tcPr>
            <w:tcW w:w="227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9.9</w:t>
            </w:r>
          </w:p>
        </w:tc>
        <w:tc>
          <w:tcPr>
            <w:tcW w:w="146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</w:t>
            </w:r>
            <w:r>
              <w:t>159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8.6-19.8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8.9-19.8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9.2-19.9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9.3-20.1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9.3-20.5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L</w:t>
            </w:r>
            <w:r w:rsidRPr="00691F0E">
              <w:t>eptin</w:t>
            </w:r>
            <w:r>
              <w:t xml:space="preserve"> (</w:t>
            </w:r>
            <w:r w:rsidRPr="00DE0C63">
              <w:t>ng/mL</w:t>
            </w:r>
            <w:r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6.98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6.79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6.60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6.41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6.21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0</w:t>
            </w:r>
            <w:r>
              <w:t>66</w:t>
            </w: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49-7.47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45-7.13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32-6.88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06-6.75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 xml:space="preserve">  [5.72-6.71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ind w:left="708"/>
            </w:pPr>
            <w:r>
              <w:t>LIPID</w:t>
            </w: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LDL-cholesterol (mmol/L)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23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32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.42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.51</w:t>
            </w:r>
          </w:p>
        </w:tc>
        <w:tc>
          <w:tcPr>
            <w:tcW w:w="227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61</w:t>
            </w:r>
          </w:p>
        </w:tc>
        <w:tc>
          <w:tcPr>
            <w:tcW w:w="146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3D5B8E" w:rsidP="005C0C3C">
            <w:pPr>
              <w:spacing w:line="480" w:lineRule="auto"/>
              <w:jc w:val="center"/>
            </w:pPr>
            <w:r w:rsidRPr="003D5B8E">
              <w:rPr>
                <w:b/>
              </w:rPr>
              <w:t>&lt;0.00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16-3.29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28-3.37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3.38</w:t>
            </w:r>
            <w:r>
              <w:t>-3.45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47-</w:t>
            </w:r>
            <w:r w:rsidRPr="006E7BFE">
              <w:t>3.56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54-</w:t>
            </w:r>
            <w:r w:rsidRPr="006E7BFE">
              <w:t>3.67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LDL</w:t>
            </w:r>
            <w:r w:rsidRPr="00691F0E">
              <w:t xml:space="preserve"> size</w:t>
            </w:r>
            <w:r>
              <w:t xml:space="preserve"> (</w:t>
            </w:r>
            <w:r w:rsidRPr="00644BD9">
              <w:t>angstrom</w:t>
            </w:r>
            <w:r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2.0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1.</w:t>
            </w:r>
            <w:r>
              <w:t>8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71.6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71.4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1.</w:t>
            </w:r>
            <w:r>
              <w:t>1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056A28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1.6-272.4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1.5-272.1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1.3-271.8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1.0-271.7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0.7-271.6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611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Apolipoprotein B (</w:t>
            </w:r>
            <w:r w:rsidRPr="00DE0C63">
              <w:t>mg/dL</w:t>
            </w:r>
            <w:r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4</w:t>
            </w:r>
            <w:r>
              <w:t>9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50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52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5</w:t>
            </w:r>
            <w:r>
              <w:t>3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5</w:t>
            </w:r>
            <w:r>
              <w:t>4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4</w:t>
            </w:r>
            <w:r>
              <w:t>08</w:t>
            </w: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1-157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5-156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7-156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7-159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6-163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4129E">
            <w:pPr>
              <w:ind w:left="708"/>
            </w:pPr>
            <w:r w:rsidRPr="006E7BFE">
              <w:t>INSULIN</w:t>
            </w: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>
              <w:t>Fasting insulin (</w:t>
            </w:r>
            <w:r w:rsidRPr="00DE0C63">
              <w:t>μU/mL</w:t>
            </w:r>
            <w:r>
              <w:t>)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7.48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7.85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8.22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.58</w:t>
            </w:r>
          </w:p>
        </w:tc>
        <w:tc>
          <w:tcPr>
            <w:tcW w:w="227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.</w:t>
            </w:r>
            <w:r>
              <w:t>95</w:t>
            </w:r>
          </w:p>
        </w:tc>
        <w:tc>
          <w:tcPr>
            <w:tcW w:w="1460" w:type="dxa"/>
            <w:tcBorders>
              <w:top w:val="dashSmallGap" w:sz="4" w:space="0" w:color="auto"/>
            </w:tcBorders>
            <w:vAlign w:val="center"/>
          </w:tcPr>
          <w:p w:rsidR="009464BE" w:rsidRPr="006B5188" w:rsidRDefault="009464BE" w:rsidP="005C0C3C">
            <w:pPr>
              <w:spacing w:line="480" w:lineRule="auto"/>
              <w:jc w:val="center"/>
              <w:rPr>
                <w:b/>
              </w:rPr>
            </w:pPr>
            <w:r w:rsidRPr="006B5188">
              <w:rPr>
                <w:b/>
              </w:rPr>
              <w:t>0.002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92-8.05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.45-8.24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.90-8.54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.18-8.98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.38-9.52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A</w:t>
            </w:r>
            <w:r w:rsidRPr="00691F0E">
              <w:t>diponectin</w:t>
            </w:r>
            <w:r>
              <w:t xml:space="preserve"> (</w:t>
            </w:r>
            <w:r w:rsidRPr="00DE0C63">
              <w:t>μg/</w:t>
            </w:r>
            <w:r>
              <w:t>m</w:t>
            </w:r>
            <w:r w:rsidRPr="00DE0C63">
              <w:t>L</w:t>
            </w:r>
            <w:r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5</w:t>
            </w:r>
            <w:r>
              <w:t>47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3</w:t>
            </w:r>
            <w:r>
              <w:t>52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</w:t>
            </w:r>
            <w:r>
              <w:t>156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961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5</w:t>
            </w:r>
            <w:r>
              <w:t>766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056A28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</w:t>
            </w:r>
            <w:r>
              <w:t>6155-6938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078-6625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934-6379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684-6239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370-6163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8021C">
        <w:trPr>
          <w:trHeight w:hRule="exact" w:val="628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ind w:left="708"/>
            </w:pPr>
            <w:r w:rsidRPr="006E7BFE">
              <w:t>INFLAMMATION</w:t>
            </w:r>
            <w:r>
              <w:t xml:space="preserve"> </w:t>
            </w: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>
              <w:t>uCRP (mg/L)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5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38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41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4</w:t>
            </w:r>
            <w:r>
              <w:t>4</w:t>
            </w:r>
          </w:p>
        </w:tc>
        <w:tc>
          <w:tcPr>
            <w:tcW w:w="227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</w:t>
            </w:r>
            <w:r>
              <w:t>47</w:t>
            </w:r>
          </w:p>
        </w:tc>
        <w:tc>
          <w:tcPr>
            <w:tcW w:w="146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</w:t>
            </w:r>
            <w:r>
              <w:t>17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24-1.46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1-1.46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5-1.47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7-1.52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37-1.58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8021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OXYDATIVE STRESS</w:t>
            </w:r>
          </w:p>
        </w:tc>
        <w:tc>
          <w:tcPr>
            <w:tcW w:w="2446" w:type="dxa"/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8021C">
        <w:trPr>
          <w:trHeight w:hRule="exact" w:val="117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446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103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2274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</w:pPr>
          </w:p>
        </w:tc>
        <w:tc>
          <w:tcPr>
            <w:tcW w:w="146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8021C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546CF8" w:rsidRDefault="009464BE" w:rsidP="003F1BFC">
            <w:pPr>
              <w:jc w:val="right"/>
              <w:rPr>
                <w:lang w:val="pt-PT"/>
              </w:rPr>
            </w:pPr>
            <w:r w:rsidRPr="00546CF8">
              <w:rPr>
                <w:lang w:val="pt-PT"/>
              </w:rPr>
              <w:t xml:space="preserve">Serum </w:t>
            </w:r>
            <w:r>
              <w:rPr>
                <w:lang w:val="pt-PT"/>
              </w:rPr>
              <w:t>u</w:t>
            </w:r>
            <w:r w:rsidRPr="00546CF8">
              <w:rPr>
                <w:lang w:val="pt-PT"/>
              </w:rPr>
              <w:t>ric acid (</w:t>
            </w:r>
            <w:r>
              <w:t>μ</w:t>
            </w:r>
            <w:r w:rsidRPr="00546CF8">
              <w:rPr>
                <w:lang w:val="pt-PT"/>
              </w:rPr>
              <w:t>mol/L)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4</w:t>
            </w:r>
            <w:r>
              <w:t>6</w:t>
            </w:r>
          </w:p>
        </w:tc>
        <w:tc>
          <w:tcPr>
            <w:tcW w:w="2446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5</w:t>
            </w:r>
            <w:r>
              <w:t>3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6</w:t>
            </w:r>
            <w:r>
              <w:t>0</w:t>
            </w:r>
          </w:p>
        </w:tc>
        <w:tc>
          <w:tcPr>
            <w:tcW w:w="2103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6</w:t>
            </w:r>
            <w:r>
              <w:t>8</w:t>
            </w:r>
          </w:p>
        </w:tc>
        <w:tc>
          <w:tcPr>
            <w:tcW w:w="227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7</w:t>
            </w:r>
            <w:r>
              <w:t>5</w:t>
            </w:r>
          </w:p>
        </w:tc>
        <w:tc>
          <w:tcPr>
            <w:tcW w:w="1460" w:type="dxa"/>
            <w:tcBorders>
              <w:top w:val="dashSmallGap" w:sz="4" w:space="0" w:color="auto"/>
            </w:tcBorders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40-352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49-356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57-364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63-372</w:t>
            </w:r>
            <w:r w:rsidRPr="006E7BFE">
              <w:t>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 xml:space="preserve">  </w:t>
            </w:r>
            <w:r>
              <w:t>[368-381</w:t>
            </w:r>
            <w:r w:rsidRPr="006E7BFE">
              <w:t>]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H</w:t>
            </w:r>
            <w:r w:rsidRPr="00691F0E">
              <w:t>omocystein</w:t>
            </w:r>
            <w:r>
              <w:t xml:space="preserve"> (</w:t>
            </w:r>
            <w:r w:rsidRPr="00C27F3A">
              <w:t>μmol/L</w:t>
            </w:r>
            <w:r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.1</w:t>
            </w:r>
            <w:r>
              <w:t>8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.42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.65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.8</w:t>
            </w:r>
            <w:r>
              <w:t>9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1.1</w:t>
            </w:r>
            <w:r>
              <w:t>2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9.94</w:t>
            </w:r>
            <w:r>
              <w:t>-</w:t>
            </w:r>
            <w:r w:rsidRPr="006E7BFE">
              <w:t>10.4</w:t>
            </w:r>
            <w:r>
              <w:t>2</w:t>
            </w:r>
            <w:r w:rsidRPr="006E7BFE">
              <w:t>]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.25-10.58</w:t>
            </w:r>
            <w:r w:rsidRPr="006E7BFE">
              <w:t>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.52-1</w:t>
            </w:r>
            <w:r w:rsidRPr="006E7BFE">
              <w:t>0.79]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.72-</w:t>
            </w:r>
            <w:r w:rsidRPr="006E7BFE">
              <w:t>11.05]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.88-</w:t>
            </w:r>
            <w:r w:rsidRPr="006E7BFE">
              <w:t>11.36]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</w:p>
        </w:tc>
      </w:tr>
      <w:tr w:rsidR="009464BE" w:rsidRPr="006E7BFE" w:rsidTr="005C0C3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66191" w:rsidP="003F1BFC">
            <w:pPr>
              <w:jc w:val="right"/>
            </w:pPr>
            <w:r>
              <w:t>G</w:t>
            </w:r>
            <w:r w:rsidR="009464BE">
              <w:t>GT (</w:t>
            </w:r>
            <w:r w:rsidR="009464BE" w:rsidRPr="00160B2F">
              <w:t>UI/L</w:t>
            </w:r>
            <w:r w:rsidR="009464BE">
              <w:t>)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6.72</w:t>
            </w:r>
          </w:p>
        </w:tc>
        <w:tc>
          <w:tcPr>
            <w:tcW w:w="2446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8.78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</w:t>
            </w:r>
            <w:r>
              <w:t>0.85</w:t>
            </w:r>
          </w:p>
        </w:tc>
        <w:tc>
          <w:tcPr>
            <w:tcW w:w="2103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</w:t>
            </w:r>
            <w:r>
              <w:t>2.91</w:t>
            </w:r>
          </w:p>
        </w:tc>
        <w:tc>
          <w:tcPr>
            <w:tcW w:w="2274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3</w:t>
            </w:r>
            <w:r>
              <w:t>4.97</w:t>
            </w:r>
          </w:p>
        </w:tc>
        <w:tc>
          <w:tcPr>
            <w:tcW w:w="146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5C0C3C">
        <w:trPr>
          <w:trHeight w:hRule="exact" w:val="340"/>
        </w:trPr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</w:pP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4.95-28.49</w:t>
            </w:r>
            <w:r w:rsidRPr="006E7BFE">
              <w:t>]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.55-30.02</w:t>
            </w:r>
            <w:r w:rsidRPr="006E7BFE">
              <w:t>]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9.84-31.85</w:t>
            </w:r>
            <w:r w:rsidRPr="006E7BFE">
              <w:t>]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1.66-34.16</w:t>
            </w:r>
            <w:r w:rsidRPr="006E7BFE">
              <w:t>]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3.18-36.76</w:t>
            </w:r>
            <w:r w:rsidRPr="006E7BFE">
              <w:t>]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</w:pPr>
          </w:p>
        </w:tc>
      </w:tr>
    </w:tbl>
    <w:p w:rsidR="009464BE" w:rsidRDefault="009464BE" w:rsidP="001578AC">
      <w:pPr>
        <w:rPr>
          <w:sz w:val="22"/>
          <w:szCs w:val="20"/>
        </w:rPr>
      </w:pPr>
    </w:p>
    <w:p w:rsidR="009464BE" w:rsidRPr="00DE3D97" w:rsidRDefault="009464BE" w:rsidP="001578AC"/>
    <w:p w:rsidR="009464BE" w:rsidRPr="00DE3D97" w:rsidRDefault="009464BE" w:rsidP="0008021C">
      <w:r w:rsidRPr="00DE3D97">
        <w:lastRenderedPageBreak/>
        <w:t>SBP= systolic blood pressure; DBP= diastolic blood pressure; uCRP= ultrasensitive C reactive protein</w:t>
      </w:r>
    </w:p>
    <w:p w:rsidR="009464BE" w:rsidRDefault="009464BE" w:rsidP="00940827">
      <w:r w:rsidRPr="00DE3D97">
        <w:t>*Results are medians [95% confidence intervals] adjusted for age, smoking, alcohol con</w:t>
      </w:r>
      <w:r w:rsidR="00084FCE">
        <w:t>sumption, menopause status, eGFR</w:t>
      </w:r>
      <w:r w:rsidRPr="00DE3D97">
        <w:t xml:space="preserve">, and thiazide use. **Robust regression was used to model HDL-cholesterol. </w:t>
      </w:r>
    </w:p>
    <w:sectPr w:rsidR="009464BE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365B7"/>
    <w:rsid w:val="00751DA8"/>
    <w:rsid w:val="00756258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0827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227B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6:00Z</dcterms:created>
  <dcterms:modified xsi:type="dcterms:W3CDTF">2011-03-25T11:36:00Z</dcterms:modified>
</cp:coreProperties>
</file>